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35AF67" w14:textId="77777777" w:rsidR="00A118CE" w:rsidRPr="000E3DB4" w:rsidRDefault="00A118CE" w:rsidP="00A118CE">
      <w:pPr>
        <w:spacing w:after="0" w:line="240" w:lineRule="auto"/>
        <w:jc w:val="center"/>
        <w:rPr>
          <w:rFonts w:ascii="Times New Roman" w:hAnsi="Times New Roman" w:cs="Times New Roman"/>
          <w:sz w:val="16"/>
          <w:szCs w:val="16"/>
        </w:rPr>
      </w:pPr>
    </w:p>
    <w:p w14:paraId="7696C33A" w14:textId="77777777" w:rsidR="00A118CE" w:rsidRPr="00283598" w:rsidRDefault="00A118CE" w:rsidP="00A118CE">
      <w:pPr>
        <w:kinsoku w:val="0"/>
        <w:overflowPunct w:val="0"/>
        <w:textAlignment w:val="baseline"/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</w:pPr>
      <w:r w:rsidRPr="000E3DB4">
        <w:rPr>
          <w:rFonts w:ascii="Times New Roman" w:eastAsia="Calibri" w:hAnsi="Times New Roman" w:cs="Times New Roman"/>
          <w:b/>
          <w:bCs/>
          <w:color w:val="000000" w:themeColor="text1"/>
          <w:kern w:val="24"/>
          <w:sz w:val="20"/>
          <w:szCs w:val="20"/>
          <w:lang w:val="en-US"/>
        </w:rPr>
        <w:t xml:space="preserve">Table S4: </w:t>
      </w:r>
      <w:r w:rsidRPr="000E3DB4"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 xml:space="preserve">Distribution of </w:t>
      </w:r>
      <w:r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>DBD-OD linker</w:t>
      </w:r>
      <w:r w:rsidRPr="000E3DB4"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 xml:space="preserve"> </w:t>
      </w:r>
      <w:r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 xml:space="preserve">missense </w:t>
      </w:r>
      <w:r w:rsidRPr="000E3DB4"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>mutations in different cancer</w:t>
      </w:r>
      <w:r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 xml:space="preserve"> tissues</w:t>
      </w:r>
    </w:p>
    <w:tbl>
      <w:tblPr>
        <w:tblStyle w:val="TableGrid"/>
        <w:tblpPr w:leftFromText="180" w:rightFromText="180" w:vertAnchor="page" w:horzAnchor="margin" w:tblpY="2555"/>
        <w:tblW w:w="0" w:type="auto"/>
        <w:tblLook w:val="04A0" w:firstRow="1" w:lastRow="0" w:firstColumn="1" w:lastColumn="0" w:noHBand="0" w:noVBand="1"/>
      </w:tblPr>
      <w:tblGrid>
        <w:gridCol w:w="4605"/>
        <w:gridCol w:w="1139"/>
        <w:gridCol w:w="1906"/>
      </w:tblGrid>
      <w:tr w:rsidR="00A118CE" w:rsidRPr="000E3DB4" w14:paraId="5783B156" w14:textId="77777777" w:rsidTr="00A118CE">
        <w:trPr>
          <w:trHeight w:val="253"/>
        </w:trPr>
        <w:tc>
          <w:tcPr>
            <w:tcW w:w="4605" w:type="dxa"/>
            <w:noWrap/>
            <w:hideMark/>
          </w:tcPr>
          <w:p w14:paraId="10CC8CD9" w14:textId="77777777" w:rsidR="00A118CE" w:rsidRPr="00A80FE5" w:rsidRDefault="00A118CE" w:rsidP="00A118C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0F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ssues</w:t>
            </w:r>
          </w:p>
        </w:tc>
        <w:tc>
          <w:tcPr>
            <w:tcW w:w="1139" w:type="dxa"/>
            <w:noWrap/>
            <w:hideMark/>
          </w:tcPr>
          <w:p w14:paraId="12440F37" w14:textId="77777777" w:rsidR="00A118CE" w:rsidRPr="00A80FE5" w:rsidRDefault="00A118CE" w:rsidP="00A118C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0F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unctional</w:t>
            </w:r>
          </w:p>
        </w:tc>
        <w:tc>
          <w:tcPr>
            <w:tcW w:w="1906" w:type="dxa"/>
            <w:noWrap/>
            <w:hideMark/>
          </w:tcPr>
          <w:p w14:paraId="5808752A" w14:textId="77777777" w:rsidR="00A118CE" w:rsidRPr="00A80FE5" w:rsidRDefault="00A118CE" w:rsidP="00A118C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0F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functional</w:t>
            </w:r>
          </w:p>
        </w:tc>
      </w:tr>
      <w:tr w:rsidR="00A118CE" w:rsidRPr="000E3DB4" w14:paraId="14840955" w14:textId="77777777" w:rsidTr="00A118CE">
        <w:trPr>
          <w:trHeight w:val="253"/>
        </w:trPr>
        <w:tc>
          <w:tcPr>
            <w:tcW w:w="4605" w:type="dxa"/>
            <w:noWrap/>
            <w:hideMark/>
          </w:tcPr>
          <w:p w14:paraId="72370B5A" w14:textId="77777777" w:rsidR="00A118CE" w:rsidRPr="00A80FE5" w:rsidRDefault="00A118CE" w:rsidP="00A118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FE5">
              <w:rPr>
                <w:rFonts w:ascii="Times New Roman" w:hAnsi="Times New Roman" w:cs="Times New Roman"/>
                <w:sz w:val="20"/>
                <w:szCs w:val="20"/>
              </w:rPr>
              <w:t>Bronchus and lung</w:t>
            </w:r>
          </w:p>
        </w:tc>
        <w:tc>
          <w:tcPr>
            <w:tcW w:w="1139" w:type="dxa"/>
            <w:noWrap/>
            <w:hideMark/>
          </w:tcPr>
          <w:p w14:paraId="44BB771A" w14:textId="77777777" w:rsidR="00A118CE" w:rsidRPr="00A80FE5" w:rsidRDefault="00A118CE" w:rsidP="00A118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FE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06" w:type="dxa"/>
            <w:noWrap/>
            <w:hideMark/>
          </w:tcPr>
          <w:p w14:paraId="66D50094" w14:textId="77777777" w:rsidR="00A118CE" w:rsidRPr="00A80FE5" w:rsidRDefault="00A118CE" w:rsidP="00A118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FE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118CE" w:rsidRPr="000E3DB4" w14:paraId="60813ABA" w14:textId="77777777" w:rsidTr="00A118CE">
        <w:trPr>
          <w:trHeight w:val="253"/>
        </w:trPr>
        <w:tc>
          <w:tcPr>
            <w:tcW w:w="4605" w:type="dxa"/>
            <w:noWrap/>
            <w:hideMark/>
          </w:tcPr>
          <w:p w14:paraId="2866B402" w14:textId="77777777" w:rsidR="00A118CE" w:rsidRPr="00A80FE5" w:rsidRDefault="00A118CE" w:rsidP="00A118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FE5">
              <w:rPr>
                <w:rFonts w:ascii="Times New Roman" w:hAnsi="Times New Roman" w:cs="Times New Roman"/>
                <w:sz w:val="20"/>
                <w:szCs w:val="20"/>
              </w:rPr>
              <w:t>Breast</w:t>
            </w:r>
          </w:p>
        </w:tc>
        <w:tc>
          <w:tcPr>
            <w:tcW w:w="1139" w:type="dxa"/>
            <w:noWrap/>
            <w:hideMark/>
          </w:tcPr>
          <w:p w14:paraId="07147810" w14:textId="77777777" w:rsidR="00A118CE" w:rsidRPr="00A80FE5" w:rsidRDefault="00A118CE" w:rsidP="00A118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FE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06" w:type="dxa"/>
            <w:noWrap/>
            <w:hideMark/>
          </w:tcPr>
          <w:p w14:paraId="374EAE4B" w14:textId="77777777" w:rsidR="00A118CE" w:rsidRPr="00A80FE5" w:rsidRDefault="00A118CE" w:rsidP="00A118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FE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118CE" w:rsidRPr="000E3DB4" w14:paraId="55B9FA54" w14:textId="77777777" w:rsidTr="00A118CE">
        <w:trPr>
          <w:trHeight w:val="253"/>
        </w:trPr>
        <w:tc>
          <w:tcPr>
            <w:tcW w:w="4605" w:type="dxa"/>
            <w:noWrap/>
            <w:hideMark/>
          </w:tcPr>
          <w:p w14:paraId="58B6D659" w14:textId="77777777" w:rsidR="00A118CE" w:rsidRPr="00A80FE5" w:rsidRDefault="00A118CE" w:rsidP="00A118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FE5">
              <w:rPr>
                <w:rFonts w:ascii="Times New Roman" w:hAnsi="Times New Roman" w:cs="Times New Roman"/>
                <w:sz w:val="20"/>
                <w:szCs w:val="20"/>
              </w:rPr>
              <w:t>Brain</w:t>
            </w:r>
          </w:p>
        </w:tc>
        <w:tc>
          <w:tcPr>
            <w:tcW w:w="1139" w:type="dxa"/>
            <w:noWrap/>
            <w:hideMark/>
          </w:tcPr>
          <w:p w14:paraId="7949F9EE" w14:textId="77777777" w:rsidR="00A118CE" w:rsidRPr="00A80FE5" w:rsidRDefault="00A118CE" w:rsidP="00A118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F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06" w:type="dxa"/>
            <w:noWrap/>
            <w:hideMark/>
          </w:tcPr>
          <w:p w14:paraId="26062B5B" w14:textId="77777777" w:rsidR="00A118CE" w:rsidRPr="00A80FE5" w:rsidRDefault="00A118CE" w:rsidP="00A118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FE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118CE" w:rsidRPr="000E3DB4" w14:paraId="64C5BA29" w14:textId="77777777" w:rsidTr="00A118CE">
        <w:trPr>
          <w:trHeight w:val="253"/>
        </w:trPr>
        <w:tc>
          <w:tcPr>
            <w:tcW w:w="4605" w:type="dxa"/>
            <w:noWrap/>
            <w:hideMark/>
          </w:tcPr>
          <w:p w14:paraId="5AC5522A" w14:textId="77777777" w:rsidR="00A118CE" w:rsidRPr="00A80FE5" w:rsidRDefault="00A118CE" w:rsidP="00A118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FE5">
              <w:rPr>
                <w:rFonts w:ascii="Times New Roman" w:hAnsi="Times New Roman" w:cs="Times New Roman"/>
                <w:sz w:val="20"/>
                <w:szCs w:val="20"/>
              </w:rPr>
              <w:t>Ovary</w:t>
            </w:r>
          </w:p>
        </w:tc>
        <w:tc>
          <w:tcPr>
            <w:tcW w:w="1139" w:type="dxa"/>
            <w:noWrap/>
            <w:hideMark/>
          </w:tcPr>
          <w:p w14:paraId="5EEDF371" w14:textId="77777777" w:rsidR="00A118CE" w:rsidRPr="00A80FE5" w:rsidRDefault="00A118CE" w:rsidP="00A118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FE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06" w:type="dxa"/>
            <w:noWrap/>
            <w:hideMark/>
          </w:tcPr>
          <w:p w14:paraId="69A11C40" w14:textId="77777777" w:rsidR="00A118CE" w:rsidRPr="00A80FE5" w:rsidRDefault="00A118CE" w:rsidP="00A118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FE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118CE" w:rsidRPr="000E3DB4" w14:paraId="4A043AA5" w14:textId="77777777" w:rsidTr="00A118CE">
        <w:trPr>
          <w:trHeight w:val="253"/>
        </w:trPr>
        <w:tc>
          <w:tcPr>
            <w:tcW w:w="4605" w:type="dxa"/>
            <w:noWrap/>
            <w:hideMark/>
          </w:tcPr>
          <w:p w14:paraId="10839ADA" w14:textId="77777777" w:rsidR="00A118CE" w:rsidRPr="00A80FE5" w:rsidRDefault="00A118CE" w:rsidP="00A118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FE5">
              <w:rPr>
                <w:rFonts w:ascii="Times New Roman" w:hAnsi="Times New Roman" w:cs="Times New Roman"/>
                <w:sz w:val="20"/>
                <w:szCs w:val="20"/>
              </w:rPr>
              <w:t>Liver and intrahepatic bile ducts</w:t>
            </w:r>
          </w:p>
        </w:tc>
        <w:tc>
          <w:tcPr>
            <w:tcW w:w="1139" w:type="dxa"/>
            <w:noWrap/>
            <w:hideMark/>
          </w:tcPr>
          <w:p w14:paraId="23D85C83" w14:textId="77777777" w:rsidR="00A118CE" w:rsidRPr="00A80FE5" w:rsidRDefault="00A118CE" w:rsidP="00A118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F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06" w:type="dxa"/>
            <w:noWrap/>
            <w:hideMark/>
          </w:tcPr>
          <w:p w14:paraId="3E61D3B9" w14:textId="77777777" w:rsidR="00A118CE" w:rsidRPr="00A80FE5" w:rsidRDefault="00A118CE" w:rsidP="00A118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FE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118CE" w:rsidRPr="000E3DB4" w14:paraId="5DA94172" w14:textId="77777777" w:rsidTr="00A118CE">
        <w:trPr>
          <w:trHeight w:val="253"/>
        </w:trPr>
        <w:tc>
          <w:tcPr>
            <w:tcW w:w="4605" w:type="dxa"/>
            <w:noWrap/>
            <w:hideMark/>
          </w:tcPr>
          <w:p w14:paraId="1F4AAF00" w14:textId="77777777" w:rsidR="00A118CE" w:rsidRPr="00A80FE5" w:rsidRDefault="00A118CE" w:rsidP="00A118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FE5">
              <w:rPr>
                <w:rFonts w:ascii="Times New Roman" w:hAnsi="Times New Roman" w:cs="Times New Roman"/>
                <w:sz w:val="20"/>
                <w:szCs w:val="20"/>
              </w:rPr>
              <w:t>Other and unspecified parts of mouth</w:t>
            </w:r>
          </w:p>
        </w:tc>
        <w:tc>
          <w:tcPr>
            <w:tcW w:w="1139" w:type="dxa"/>
            <w:noWrap/>
            <w:hideMark/>
          </w:tcPr>
          <w:p w14:paraId="0F284B6D" w14:textId="77777777" w:rsidR="00A118CE" w:rsidRPr="00A80FE5" w:rsidRDefault="00A118CE" w:rsidP="00A118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F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06" w:type="dxa"/>
            <w:noWrap/>
            <w:hideMark/>
          </w:tcPr>
          <w:p w14:paraId="17E23F76" w14:textId="77777777" w:rsidR="00A118CE" w:rsidRPr="00A80FE5" w:rsidRDefault="00A118CE" w:rsidP="00A118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FE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118CE" w:rsidRPr="000E3DB4" w14:paraId="70C0945A" w14:textId="77777777" w:rsidTr="00A118CE">
        <w:trPr>
          <w:trHeight w:val="253"/>
        </w:trPr>
        <w:tc>
          <w:tcPr>
            <w:tcW w:w="4605" w:type="dxa"/>
            <w:noWrap/>
            <w:hideMark/>
          </w:tcPr>
          <w:p w14:paraId="4140995E" w14:textId="77777777" w:rsidR="00A118CE" w:rsidRPr="00A80FE5" w:rsidRDefault="00A118CE" w:rsidP="00A118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FE5">
              <w:rPr>
                <w:rFonts w:ascii="Times New Roman" w:hAnsi="Times New Roman" w:cs="Times New Roman"/>
                <w:sz w:val="20"/>
                <w:szCs w:val="20"/>
              </w:rPr>
              <w:t>Bladder</w:t>
            </w:r>
          </w:p>
        </w:tc>
        <w:tc>
          <w:tcPr>
            <w:tcW w:w="1139" w:type="dxa"/>
            <w:noWrap/>
            <w:hideMark/>
          </w:tcPr>
          <w:p w14:paraId="664874A7" w14:textId="77777777" w:rsidR="00A118CE" w:rsidRPr="00A80FE5" w:rsidRDefault="00A118CE" w:rsidP="00A118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FE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06" w:type="dxa"/>
            <w:noWrap/>
            <w:hideMark/>
          </w:tcPr>
          <w:p w14:paraId="04B00BC7" w14:textId="77777777" w:rsidR="00A118CE" w:rsidRPr="00A80FE5" w:rsidRDefault="00A118CE" w:rsidP="00A118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FE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118CE" w:rsidRPr="000E3DB4" w14:paraId="5547C710" w14:textId="77777777" w:rsidTr="00A118CE">
        <w:trPr>
          <w:trHeight w:val="253"/>
        </w:trPr>
        <w:tc>
          <w:tcPr>
            <w:tcW w:w="4605" w:type="dxa"/>
            <w:noWrap/>
            <w:hideMark/>
          </w:tcPr>
          <w:p w14:paraId="27083057" w14:textId="77777777" w:rsidR="00A118CE" w:rsidRPr="00A80FE5" w:rsidRDefault="00A118CE" w:rsidP="00A118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FE5">
              <w:rPr>
                <w:rFonts w:ascii="Times New Roman" w:hAnsi="Times New Roman" w:cs="Times New Roman"/>
                <w:sz w:val="20"/>
                <w:szCs w:val="20"/>
              </w:rPr>
              <w:t>Larynx</w:t>
            </w:r>
          </w:p>
        </w:tc>
        <w:tc>
          <w:tcPr>
            <w:tcW w:w="1139" w:type="dxa"/>
            <w:noWrap/>
            <w:hideMark/>
          </w:tcPr>
          <w:p w14:paraId="003345F6" w14:textId="77777777" w:rsidR="00A118CE" w:rsidRPr="00A80FE5" w:rsidRDefault="00A118CE" w:rsidP="00A118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F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06" w:type="dxa"/>
            <w:noWrap/>
            <w:hideMark/>
          </w:tcPr>
          <w:p w14:paraId="4A0FA55D" w14:textId="77777777" w:rsidR="00A118CE" w:rsidRPr="00A80FE5" w:rsidRDefault="00A118CE" w:rsidP="00A118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FE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118CE" w:rsidRPr="000E3DB4" w14:paraId="0581D983" w14:textId="77777777" w:rsidTr="00A118CE">
        <w:trPr>
          <w:trHeight w:val="253"/>
        </w:trPr>
        <w:tc>
          <w:tcPr>
            <w:tcW w:w="4605" w:type="dxa"/>
            <w:noWrap/>
            <w:hideMark/>
          </w:tcPr>
          <w:p w14:paraId="3DAC96B7" w14:textId="77777777" w:rsidR="00A118CE" w:rsidRPr="00A80FE5" w:rsidRDefault="00A118CE" w:rsidP="00A118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FE5">
              <w:rPr>
                <w:rFonts w:ascii="Times New Roman" w:hAnsi="Times New Roman" w:cs="Times New Roman"/>
                <w:sz w:val="20"/>
                <w:szCs w:val="20"/>
              </w:rPr>
              <w:t>Peripheral nerves and autonomic nervous system</w:t>
            </w:r>
          </w:p>
        </w:tc>
        <w:tc>
          <w:tcPr>
            <w:tcW w:w="1139" w:type="dxa"/>
            <w:noWrap/>
            <w:hideMark/>
          </w:tcPr>
          <w:p w14:paraId="211EC585" w14:textId="77777777" w:rsidR="00A118CE" w:rsidRPr="00A80FE5" w:rsidRDefault="00A118CE" w:rsidP="00A118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F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06" w:type="dxa"/>
            <w:noWrap/>
            <w:hideMark/>
          </w:tcPr>
          <w:p w14:paraId="348C4D65" w14:textId="77777777" w:rsidR="00A118CE" w:rsidRPr="00A80FE5" w:rsidRDefault="00A118CE" w:rsidP="00A118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FE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118CE" w:rsidRPr="000E3DB4" w14:paraId="6F3CD6B9" w14:textId="77777777" w:rsidTr="00A118CE">
        <w:trPr>
          <w:trHeight w:val="253"/>
        </w:trPr>
        <w:tc>
          <w:tcPr>
            <w:tcW w:w="4605" w:type="dxa"/>
            <w:noWrap/>
            <w:hideMark/>
          </w:tcPr>
          <w:p w14:paraId="61822472" w14:textId="77777777" w:rsidR="00A118CE" w:rsidRPr="00A80FE5" w:rsidRDefault="00A118CE" w:rsidP="00A118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FE5">
              <w:rPr>
                <w:rFonts w:ascii="Times New Roman" w:hAnsi="Times New Roman" w:cs="Times New Roman"/>
                <w:sz w:val="20"/>
                <w:szCs w:val="20"/>
              </w:rPr>
              <w:t>Accessory sinuses</w:t>
            </w:r>
          </w:p>
        </w:tc>
        <w:tc>
          <w:tcPr>
            <w:tcW w:w="1139" w:type="dxa"/>
            <w:noWrap/>
            <w:hideMark/>
          </w:tcPr>
          <w:p w14:paraId="58BD098C" w14:textId="77777777" w:rsidR="00A118CE" w:rsidRPr="00A80FE5" w:rsidRDefault="00A118CE" w:rsidP="00A118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F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06" w:type="dxa"/>
            <w:noWrap/>
            <w:hideMark/>
          </w:tcPr>
          <w:p w14:paraId="67241B6B" w14:textId="77777777" w:rsidR="00A118CE" w:rsidRPr="00A80FE5" w:rsidRDefault="00A118CE" w:rsidP="00A118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FE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118CE" w:rsidRPr="000E3DB4" w14:paraId="488136B8" w14:textId="77777777" w:rsidTr="00A118CE">
        <w:trPr>
          <w:trHeight w:val="253"/>
        </w:trPr>
        <w:tc>
          <w:tcPr>
            <w:tcW w:w="4605" w:type="dxa"/>
            <w:noWrap/>
            <w:hideMark/>
          </w:tcPr>
          <w:p w14:paraId="0C0664E8" w14:textId="77777777" w:rsidR="00A118CE" w:rsidRPr="00A80FE5" w:rsidRDefault="00A118CE" w:rsidP="00A118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FE5">
              <w:rPr>
                <w:rFonts w:ascii="Times New Roman" w:hAnsi="Times New Roman" w:cs="Times New Roman"/>
                <w:sz w:val="20"/>
                <w:szCs w:val="20"/>
              </w:rPr>
              <w:t>Corpus uteri</w:t>
            </w:r>
          </w:p>
        </w:tc>
        <w:tc>
          <w:tcPr>
            <w:tcW w:w="1139" w:type="dxa"/>
            <w:noWrap/>
            <w:hideMark/>
          </w:tcPr>
          <w:p w14:paraId="6C59C8C2" w14:textId="77777777" w:rsidR="00A118CE" w:rsidRPr="00A80FE5" w:rsidRDefault="00A118CE" w:rsidP="00A118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F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06" w:type="dxa"/>
            <w:noWrap/>
            <w:hideMark/>
          </w:tcPr>
          <w:p w14:paraId="4B77A852" w14:textId="77777777" w:rsidR="00A118CE" w:rsidRPr="00A80FE5" w:rsidRDefault="00A118CE" w:rsidP="00A118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F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118CE" w:rsidRPr="000E3DB4" w14:paraId="7BF336BF" w14:textId="77777777" w:rsidTr="00A118CE">
        <w:trPr>
          <w:trHeight w:val="253"/>
        </w:trPr>
        <w:tc>
          <w:tcPr>
            <w:tcW w:w="4605" w:type="dxa"/>
            <w:noWrap/>
            <w:hideMark/>
          </w:tcPr>
          <w:p w14:paraId="201CFE06" w14:textId="77777777" w:rsidR="00A118CE" w:rsidRPr="00A80FE5" w:rsidRDefault="00A118CE" w:rsidP="00A118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FE5">
              <w:rPr>
                <w:rFonts w:ascii="Times New Roman" w:hAnsi="Times New Roman" w:cs="Times New Roman"/>
                <w:sz w:val="20"/>
                <w:szCs w:val="20"/>
              </w:rPr>
              <w:t>Rectum</w:t>
            </w:r>
          </w:p>
        </w:tc>
        <w:tc>
          <w:tcPr>
            <w:tcW w:w="1139" w:type="dxa"/>
            <w:noWrap/>
            <w:hideMark/>
          </w:tcPr>
          <w:p w14:paraId="1349E31B" w14:textId="77777777" w:rsidR="00A118CE" w:rsidRPr="00A80FE5" w:rsidRDefault="00A118CE" w:rsidP="00A118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F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06" w:type="dxa"/>
            <w:noWrap/>
            <w:hideMark/>
          </w:tcPr>
          <w:p w14:paraId="149A3BC2" w14:textId="77777777" w:rsidR="00A118CE" w:rsidRPr="00A80FE5" w:rsidRDefault="00A118CE" w:rsidP="00A118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FE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118CE" w:rsidRPr="000E3DB4" w14:paraId="2051BA8A" w14:textId="77777777" w:rsidTr="00A118CE">
        <w:trPr>
          <w:trHeight w:val="253"/>
        </w:trPr>
        <w:tc>
          <w:tcPr>
            <w:tcW w:w="4605" w:type="dxa"/>
            <w:noWrap/>
            <w:hideMark/>
          </w:tcPr>
          <w:p w14:paraId="3C884336" w14:textId="77777777" w:rsidR="00A118CE" w:rsidRPr="00A80FE5" w:rsidRDefault="00A118CE" w:rsidP="00A118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FE5">
              <w:rPr>
                <w:rFonts w:ascii="Times New Roman" w:hAnsi="Times New Roman" w:cs="Times New Roman"/>
                <w:sz w:val="20"/>
                <w:szCs w:val="20"/>
              </w:rPr>
              <w:t>Bones, joints and articular cartilage of limbs</w:t>
            </w:r>
          </w:p>
        </w:tc>
        <w:tc>
          <w:tcPr>
            <w:tcW w:w="1139" w:type="dxa"/>
            <w:noWrap/>
            <w:hideMark/>
          </w:tcPr>
          <w:p w14:paraId="528731FA" w14:textId="77777777" w:rsidR="00A118CE" w:rsidRPr="00A80FE5" w:rsidRDefault="00A118CE" w:rsidP="00A118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F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06" w:type="dxa"/>
            <w:noWrap/>
            <w:hideMark/>
          </w:tcPr>
          <w:p w14:paraId="279528FA" w14:textId="77777777" w:rsidR="00A118CE" w:rsidRPr="00A80FE5" w:rsidRDefault="00A118CE" w:rsidP="00A118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FE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118CE" w:rsidRPr="000E3DB4" w14:paraId="4A62DD48" w14:textId="77777777" w:rsidTr="00A118CE">
        <w:trPr>
          <w:trHeight w:val="253"/>
        </w:trPr>
        <w:tc>
          <w:tcPr>
            <w:tcW w:w="4605" w:type="dxa"/>
            <w:noWrap/>
            <w:hideMark/>
          </w:tcPr>
          <w:p w14:paraId="7A6E110D" w14:textId="77777777" w:rsidR="00A118CE" w:rsidRPr="00A80FE5" w:rsidRDefault="00A118CE" w:rsidP="00A118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FE5">
              <w:rPr>
                <w:rFonts w:ascii="Times New Roman" w:hAnsi="Times New Roman" w:cs="Times New Roman"/>
                <w:sz w:val="20"/>
                <w:szCs w:val="20"/>
              </w:rPr>
              <w:t>Colorectum</w:t>
            </w:r>
          </w:p>
        </w:tc>
        <w:tc>
          <w:tcPr>
            <w:tcW w:w="1139" w:type="dxa"/>
            <w:noWrap/>
            <w:hideMark/>
          </w:tcPr>
          <w:p w14:paraId="6B912684" w14:textId="77777777" w:rsidR="00A118CE" w:rsidRPr="00A80FE5" w:rsidRDefault="00A118CE" w:rsidP="00A118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F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06" w:type="dxa"/>
            <w:noWrap/>
            <w:hideMark/>
          </w:tcPr>
          <w:p w14:paraId="3A7F8D77" w14:textId="77777777" w:rsidR="00A118CE" w:rsidRPr="00A80FE5" w:rsidRDefault="00A118CE" w:rsidP="00A118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FE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118CE" w:rsidRPr="000E3DB4" w14:paraId="2739DE42" w14:textId="77777777" w:rsidTr="00A118CE">
        <w:trPr>
          <w:trHeight w:val="253"/>
        </w:trPr>
        <w:tc>
          <w:tcPr>
            <w:tcW w:w="4605" w:type="dxa"/>
            <w:noWrap/>
            <w:hideMark/>
          </w:tcPr>
          <w:p w14:paraId="4DCFDED5" w14:textId="77777777" w:rsidR="00A118CE" w:rsidRPr="00A80FE5" w:rsidRDefault="00A118CE" w:rsidP="00A118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FE5">
              <w:rPr>
                <w:rFonts w:ascii="Times New Roman" w:hAnsi="Times New Roman" w:cs="Times New Roman"/>
                <w:sz w:val="20"/>
                <w:szCs w:val="20"/>
              </w:rPr>
              <w:t>Lymph nodes</w:t>
            </w:r>
          </w:p>
        </w:tc>
        <w:tc>
          <w:tcPr>
            <w:tcW w:w="1139" w:type="dxa"/>
            <w:noWrap/>
            <w:hideMark/>
          </w:tcPr>
          <w:p w14:paraId="3AA47CC0" w14:textId="77777777" w:rsidR="00A118CE" w:rsidRPr="00A80FE5" w:rsidRDefault="00A118CE" w:rsidP="00A118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F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06" w:type="dxa"/>
            <w:noWrap/>
            <w:hideMark/>
          </w:tcPr>
          <w:p w14:paraId="5352B6C1" w14:textId="77777777" w:rsidR="00A118CE" w:rsidRPr="00A80FE5" w:rsidRDefault="00A118CE" w:rsidP="00A118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FE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118CE" w:rsidRPr="000E3DB4" w14:paraId="521184CD" w14:textId="77777777" w:rsidTr="00A118CE">
        <w:trPr>
          <w:trHeight w:val="253"/>
        </w:trPr>
        <w:tc>
          <w:tcPr>
            <w:tcW w:w="4605" w:type="dxa"/>
            <w:noWrap/>
          </w:tcPr>
          <w:p w14:paraId="72106323" w14:textId="77777777" w:rsidR="00A118CE" w:rsidRPr="00A80FE5" w:rsidRDefault="00A118CE" w:rsidP="00A118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FE5">
              <w:rPr>
                <w:rFonts w:ascii="Times New Roman" w:hAnsi="Times New Roman" w:cs="Times New Roman"/>
                <w:sz w:val="20"/>
                <w:szCs w:val="20"/>
              </w:rPr>
              <w:t>Prostate gland</w:t>
            </w:r>
          </w:p>
        </w:tc>
        <w:tc>
          <w:tcPr>
            <w:tcW w:w="1139" w:type="dxa"/>
            <w:noWrap/>
          </w:tcPr>
          <w:p w14:paraId="79B83BC2" w14:textId="77777777" w:rsidR="00A118CE" w:rsidRPr="00A80FE5" w:rsidRDefault="00A118CE" w:rsidP="00A118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F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06" w:type="dxa"/>
            <w:noWrap/>
          </w:tcPr>
          <w:p w14:paraId="2BD98008" w14:textId="77777777" w:rsidR="00A118CE" w:rsidRPr="00A80FE5" w:rsidRDefault="00A118CE" w:rsidP="00A118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FE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14:paraId="249CB315" w14:textId="77777777" w:rsidR="000B5484" w:rsidRDefault="000B5484"/>
    <w:sectPr w:rsidR="000B54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18CE"/>
    <w:rsid w:val="000B5484"/>
    <w:rsid w:val="00A11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DC161C"/>
  <w15:chartTrackingRefBased/>
  <w15:docId w15:val="{BA963A35-36E3-414B-ABF6-39A47FD9E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18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18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3</Characters>
  <Application>Microsoft Office Word</Application>
  <DocSecurity>0</DocSecurity>
  <Lines>3</Lines>
  <Paragraphs>1</Paragraphs>
  <ScaleCrop>false</ScaleCrop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kshay Malhotra</dc:creator>
  <cp:keywords/>
  <dc:description/>
  <cp:lastModifiedBy>Lakshay Malhotra</cp:lastModifiedBy>
  <cp:revision>1</cp:revision>
  <dcterms:created xsi:type="dcterms:W3CDTF">2023-02-06T11:40:00Z</dcterms:created>
  <dcterms:modified xsi:type="dcterms:W3CDTF">2023-02-06T11:40:00Z</dcterms:modified>
</cp:coreProperties>
</file>